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4F7E3" w14:textId="77777777" w:rsidR="00393454" w:rsidRDefault="00FA03A2">
      <w:r w:rsidRPr="00FA03A2">
        <w:rPr>
          <w:noProof/>
        </w:rPr>
        <w:drawing>
          <wp:inline distT="0" distB="0" distL="0" distR="0" wp14:anchorId="0A662403" wp14:editId="58FA0C6F">
            <wp:extent cx="6858000" cy="6935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93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6812D" w14:textId="68079902" w:rsidR="00E21408" w:rsidRPr="00BB160A" w:rsidRDefault="00FA03A2">
      <w:r w:rsidRPr="00CC5733">
        <w:rPr>
          <w:b/>
        </w:rPr>
        <w:t xml:space="preserve">Supplementary Figure </w:t>
      </w:r>
      <w:r w:rsidR="00C66B15">
        <w:rPr>
          <w:b/>
        </w:rPr>
        <w:t>1</w:t>
      </w:r>
      <w:r w:rsidRPr="00CC5733">
        <w:rPr>
          <w:b/>
        </w:rPr>
        <w:t>.</w:t>
      </w:r>
      <w:r>
        <w:t xml:space="preserve"> Copy number alterations in chromosome 1q (+1q) are indicative of</w:t>
      </w:r>
      <w:r w:rsidR="00E21408">
        <w:t xml:space="preserve"> poor prognosis. </w:t>
      </w:r>
      <w:r w:rsidR="00E21408" w:rsidRPr="00E21408">
        <w:rPr>
          <w:b/>
        </w:rPr>
        <w:t>A)</w:t>
      </w:r>
      <w:r w:rsidR="00E21408">
        <w:t xml:space="preserve"> Age, </w:t>
      </w:r>
      <w:r w:rsidR="00E21408">
        <w:rPr>
          <w:b/>
        </w:rPr>
        <w:t>B)</w:t>
      </w:r>
      <w:r w:rsidR="00E21408">
        <w:t xml:space="preserve"> ISS stage, </w:t>
      </w:r>
      <w:r w:rsidR="00E21408">
        <w:rPr>
          <w:b/>
        </w:rPr>
        <w:t>C)</w:t>
      </w:r>
      <w:r w:rsidR="00E21408">
        <w:t xml:space="preserve"> sex, </w:t>
      </w:r>
      <w:r w:rsidR="00E21408">
        <w:rPr>
          <w:b/>
        </w:rPr>
        <w:t>D)</w:t>
      </w:r>
      <w:r w:rsidR="00E21408">
        <w:t xml:space="preserve"> race, </w:t>
      </w:r>
      <w:r w:rsidR="00E21408">
        <w:rPr>
          <w:b/>
        </w:rPr>
        <w:t>E)</w:t>
      </w:r>
      <w:r w:rsidR="00E21408">
        <w:t xml:space="preserve"> M protein, and </w:t>
      </w:r>
      <w:r w:rsidR="00E21408">
        <w:rPr>
          <w:b/>
        </w:rPr>
        <w:t xml:space="preserve">F) </w:t>
      </w:r>
      <w:r w:rsidR="00E21408">
        <w:sym w:font="Symbol" w:char="F062"/>
      </w:r>
      <w:r w:rsidR="00E21408">
        <w:t>-2-microglobulin (</w:t>
      </w:r>
      <w:r w:rsidR="00E21408">
        <w:sym w:font="Symbol" w:char="F062"/>
      </w:r>
      <w:r w:rsidR="00E21408">
        <w:t xml:space="preserve">2M) distribution of patients with (+1q) and without (other) a 1q gain or amplification. </w:t>
      </w:r>
      <w:r w:rsidR="00E21408">
        <w:rPr>
          <w:b/>
        </w:rPr>
        <w:t>G)</w:t>
      </w:r>
      <w:r w:rsidR="00E21408">
        <w:t xml:space="preserve"> Front-line therapies used to treat patients with and without a 1q gain or amplification. </w:t>
      </w:r>
      <w:r w:rsidR="00E21408">
        <w:rPr>
          <w:b/>
        </w:rPr>
        <w:t>H)</w:t>
      </w:r>
      <w:r w:rsidR="00E21408">
        <w:t xml:space="preserve"> Hazard ratios (HR) determined by multivariate analysis of 1q gain or amplification, M protein, </w:t>
      </w:r>
      <w:r w:rsidR="00E21408">
        <w:sym w:font="Symbol" w:char="F062"/>
      </w:r>
      <w:r w:rsidR="00E21408">
        <w:t>2M, age, and ISS stage. Boxplots (</w:t>
      </w:r>
      <w:r w:rsidR="00E21408" w:rsidRPr="00E21408">
        <w:rPr>
          <w:b/>
        </w:rPr>
        <w:t>A</w:t>
      </w:r>
      <w:r w:rsidR="00E21408" w:rsidRPr="00E21408">
        <w:t xml:space="preserve">, </w:t>
      </w:r>
      <w:r w:rsidR="00E21408" w:rsidRPr="00E21408">
        <w:rPr>
          <w:b/>
        </w:rPr>
        <w:t>E</w:t>
      </w:r>
      <w:r w:rsidR="00E21408" w:rsidRPr="00E21408">
        <w:t xml:space="preserve">, </w:t>
      </w:r>
      <w:r w:rsidR="00E21408" w:rsidRPr="00E21408">
        <w:rPr>
          <w:b/>
        </w:rPr>
        <w:t>F</w:t>
      </w:r>
      <w:r w:rsidR="00E21408" w:rsidRPr="00E21408">
        <w:t>) show the median and quartiles with the whiskers extending to the most extreme data point within 1.5 times the interquartile ran</w:t>
      </w:r>
      <w:r w:rsidR="00E21408">
        <w:t>. P-values were calculated by Mann-Whitney U-test (</w:t>
      </w:r>
      <w:r w:rsidR="00E21408" w:rsidRPr="00E21408">
        <w:rPr>
          <w:b/>
        </w:rPr>
        <w:t>A</w:t>
      </w:r>
      <w:r w:rsidR="00E21408" w:rsidRPr="00E21408">
        <w:t xml:space="preserve">, </w:t>
      </w:r>
      <w:r w:rsidR="00E21408" w:rsidRPr="00E21408">
        <w:rPr>
          <w:b/>
        </w:rPr>
        <w:t>E</w:t>
      </w:r>
      <w:r w:rsidR="00E21408" w:rsidRPr="00E21408">
        <w:t xml:space="preserve">, </w:t>
      </w:r>
      <w:r w:rsidR="00E21408" w:rsidRPr="00E21408">
        <w:rPr>
          <w:b/>
        </w:rPr>
        <w:t>F</w:t>
      </w:r>
      <w:r w:rsidR="00E21408" w:rsidRPr="00E21408">
        <w:t>)</w:t>
      </w:r>
      <w:r w:rsidR="00E21408">
        <w:t xml:space="preserve"> or Fisher’s exact test (</w:t>
      </w:r>
      <w:r w:rsidR="00BB160A">
        <w:rPr>
          <w:b/>
        </w:rPr>
        <w:t>B</w:t>
      </w:r>
      <w:r w:rsidR="00BB160A">
        <w:t xml:space="preserve">, </w:t>
      </w:r>
      <w:r w:rsidR="00BB160A">
        <w:rPr>
          <w:b/>
        </w:rPr>
        <w:t>C</w:t>
      </w:r>
      <w:r w:rsidR="00BB160A">
        <w:t xml:space="preserve">, </w:t>
      </w:r>
      <w:r w:rsidR="00BB160A">
        <w:rPr>
          <w:b/>
        </w:rPr>
        <w:t>D</w:t>
      </w:r>
      <w:r w:rsidR="00BB160A">
        <w:t xml:space="preserve">). </w:t>
      </w:r>
      <w:r w:rsidR="00201906">
        <w:t>Hazard ratios where based on scaled values (0-1) for each covariate (</w:t>
      </w:r>
      <w:r w:rsidR="00201906" w:rsidRPr="00201906">
        <w:rPr>
          <w:b/>
        </w:rPr>
        <w:t>H</w:t>
      </w:r>
      <w:r w:rsidR="00201906">
        <w:t xml:space="preserve">). </w:t>
      </w:r>
      <w:r w:rsidR="00BB160A">
        <w:t xml:space="preserve">Data are from </w:t>
      </w:r>
      <w:proofErr w:type="spellStart"/>
      <w:r w:rsidR="00BB160A">
        <w:t>CoMMpass</w:t>
      </w:r>
      <w:proofErr w:type="spellEnd"/>
      <w:r w:rsidR="00BB160A">
        <w:t xml:space="preserve"> IA13.</w:t>
      </w:r>
      <w:bookmarkStart w:id="0" w:name="_GoBack"/>
      <w:bookmarkEnd w:id="0"/>
    </w:p>
    <w:sectPr w:rsidR="00E21408" w:rsidRPr="00BB160A" w:rsidSect="00FA03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3A2"/>
    <w:rsid w:val="001E28A4"/>
    <w:rsid w:val="00201906"/>
    <w:rsid w:val="003279F8"/>
    <w:rsid w:val="00360DFB"/>
    <w:rsid w:val="00393454"/>
    <w:rsid w:val="006623AF"/>
    <w:rsid w:val="009030F4"/>
    <w:rsid w:val="00BB160A"/>
    <w:rsid w:val="00C66B15"/>
    <w:rsid w:val="00CC5733"/>
    <w:rsid w:val="00D25CB0"/>
    <w:rsid w:val="00E21408"/>
    <w:rsid w:val="00FA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36518"/>
  <w15:chartTrackingRefBased/>
  <w15:docId w15:val="{B405B9FE-74A4-4863-9B44-CB7D5DF83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wick, Benjamin</dc:creator>
  <cp:keywords/>
  <dc:description/>
  <cp:lastModifiedBy>Timothy Schmidt</cp:lastModifiedBy>
  <cp:revision>2</cp:revision>
  <dcterms:created xsi:type="dcterms:W3CDTF">2019-08-27T03:30:00Z</dcterms:created>
  <dcterms:modified xsi:type="dcterms:W3CDTF">2019-08-27T03:30:00Z</dcterms:modified>
</cp:coreProperties>
</file>